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29AB" w:rsidRPr="00BE0A1F" w:rsidRDefault="00BE0A1F" w:rsidP="00BE0A1F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634576">
        <w:rPr>
          <w:rFonts w:ascii="Times New Roman" w:hAnsi="Times New Roman" w:cs="Times New Roman"/>
          <w:b/>
          <w:sz w:val="20"/>
          <w:szCs w:val="20"/>
        </w:rPr>
        <w:t>S6 Tabl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634576">
        <w:rPr>
          <w:rFonts w:ascii="Times New Roman" w:hAnsi="Times New Roman" w:cs="Times New Roman"/>
          <w:b/>
          <w:sz w:val="20"/>
          <w:szCs w:val="20"/>
        </w:rPr>
        <w:t xml:space="preserve"> Unadjusted estimates of hypertension prevalence and percent aware, treated and controlled among those with hypertension by sociodemographic characteristics, adults aged 45+ and their spouses</w:t>
      </w:r>
      <w:bookmarkStart w:id="0" w:name="_GoBack"/>
      <w:bookmarkEnd w:id="0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70"/>
        <w:gridCol w:w="1823"/>
        <w:gridCol w:w="1823"/>
        <w:gridCol w:w="1672"/>
        <w:gridCol w:w="1672"/>
      </w:tblGrid>
      <w:tr w:rsidR="00BE0A1F" w:rsidTr="003238D4">
        <w:trPr>
          <w:trHeight w:val="20"/>
          <w:jc w:val="center"/>
        </w:trPr>
        <w:tc>
          <w:tcPr>
            <w:tcW w:w="1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</w:tcPr>
          <w:p w:rsidR="00BE0A1F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evalence</w:t>
            </w:r>
          </w:p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1DA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=64,4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  <w:r w:rsidRPr="003E1DA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A1F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wareness </w:t>
            </w:r>
          </w:p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=28,600)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A1F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reatment </w:t>
            </w:r>
          </w:p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=28,600)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A1F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ontrol </w:t>
            </w:r>
          </w:p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=28,600)</w:t>
            </w: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974" w:type="pct"/>
            <w:tcBorders>
              <w:top w:val="single" w:sz="4" w:space="0" w:color="auto"/>
            </w:tcBorders>
            <w:vAlign w:val="center"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1DA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  <w:r w:rsidRPr="003E1DA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9 (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  <w:r w:rsidRPr="003E1DA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0-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Pr="003E1DA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</w:t>
            </w:r>
            <w:r w:rsidRPr="003E1DA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4.4 (53.1-55.7)</w:t>
            </w:r>
          </w:p>
        </w:tc>
        <w:tc>
          <w:tcPr>
            <w:tcW w:w="8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0.8 (49.5-52.0)</w:t>
            </w:r>
          </w:p>
        </w:tc>
        <w:tc>
          <w:tcPr>
            <w:tcW w:w="8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8.8 (27.4-30.1)</w:t>
            </w: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PCE quintile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1D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1 (34.5-37.7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5 (41.9-47.1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9 (38.3-43.4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 (20.1-24.5)</w:t>
            </w: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1D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0 (38.4-41.5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1 (47.6-52.6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8 (43.3-48.4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6 (22.7-26.4)</w:t>
            </w: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1D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 (39.3-42.4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8 (52.4-57.1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7 (48.4-53.1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0 (26.3-29.8)</w:t>
            </w: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1D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1 (41.6-44.7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9 (56.8-61.1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3 (53.2-57.5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2 (30.0-34.4)</w:t>
            </w: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1D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7 (47.2-52.2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7 (57.5-63.9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0 (55.0-60.9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4 (31.9-37.0)</w:t>
            </w: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ducation attainment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schooling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1D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7 (38.7-40.7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5 (48.7-52.2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6 (44.9-48.3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 (24.7-27.5)</w:t>
            </w: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 years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1D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6 (40.6-44.7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1 (52.1-58.2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1 (48.1-54.2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4 (25.9-31.0)</w:t>
            </w: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-9 years 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1D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5 (41.0-44.0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9 (54.6-59.2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9 (51.6-56.2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9 (27.9-32.0)</w:t>
            </w: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≥ 10 years 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1D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3 (45.2-49.4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4 (56.7-64.2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0 (53.6-60.4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0 (31.3-36.7)</w:t>
            </w: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45 years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1D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6 (19.6-27.6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1 (35.6-54.7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8 (32.9-50.8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4 (21.3-33.6)</w:t>
            </w: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-54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1D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3 (33.1-35.6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8 (45.1-50.5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3 (41.7-46.8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5 (24.4-28.6)</w:t>
            </w: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-64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1D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1 (42.7-45.4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2 (52.8-57.5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0 (49.5-54.4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7 (27.5-31.9)</w:t>
            </w: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-74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1D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2 (50.4-54.0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2 (56.7-61.7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6 (53.0-58.2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1 (27.0-33.2)</w:t>
            </w: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75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1D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2 (52.1-56.3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1 (56.2-62.1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4 (51.4-57.5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7 (25.6-31.8)</w:t>
            </w: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ex 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1D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7 (40.5-42.9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8 (47.1-50.4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0 (43.4-46.7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5 (23.2-25.9)</w:t>
            </w: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1D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1 (41.1-43.1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4 (56.9-59.9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9 (53.4-56.4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8 (30.2-33.4)</w:t>
            </w: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1D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1 (37.2-38.9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6 (48.0-51.2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8 (44.3-47.4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4 (24.1-26.7)</w:t>
            </w: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1D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2 (49.7-52.6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7 (60.4-65.0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5 (57.4-61.7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6 (32.4-36.9)</w:t>
            </w: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ste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heduled caste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1D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7 (37.3-40.0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0 (49.5-54.4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9 (45.4-50.4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5 (24.2-28.7)</w:t>
            </w: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heduled tribe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1D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5 (34.0-39.0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4 (31.9-38.9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7 (28.5-35.0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 (14.1-19.2)</w:t>
            </w: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Backward Class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1D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9 (40.4-43.5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1 (52.2-56.0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8 (48.9-52.6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5 (27.3-31.8)</w:t>
            </w: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1D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2 (44.8-47.6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2 (59.3-63.0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5 (55.6-59.3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1 (30.4-33.7)</w:t>
            </w: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ndu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1D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9 (39.7-42.1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1 (51.6-54.6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5 (48.0-50.9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4 (26.8-29.9)</w:t>
            </w: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slim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1D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1 (43.3-49.0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4 (57.6-63.2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8 (54.1-59.6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8 (29.2-34.5)</w:t>
            </w: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istian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1D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2 (36.5-49.9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6 (49.7-59.5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5 (46.6-56.4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2 (23.0-31.3)</w:t>
            </w: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1D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0 (48.2-55.7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6 (56.1-65.1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9 (52.6-61.2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8 (24.6-31.1)</w:t>
            </w: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E06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ried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1D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9 (37.9-40.0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0 (51.1-54.8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5 (47.7-51.3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6 (27.3-29.8)</w:t>
            </w: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dowed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1D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3 (51.6-55.1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8 (56.4-61.3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8 (52.3-57.3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8 (26.8-32.9)</w:t>
            </w: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1D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2 (30.4-44.1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5 (39.2-51.8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 (37.1-48.9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7 (17.1-26.3)</w:t>
            </w: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iving arrangement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E06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e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1D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5 (48.9-56.0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1 (50.8-59.5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5 (47.2-55.9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5 (23.6-31.4)</w:t>
            </w: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ith spouse 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1D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1 (40.7-45.6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3 (51.6-57.1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9 (48.1-53.7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2 (26.0-30.4)</w:t>
            </w: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th children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1D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8 (36.4-39.2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5 (50.4-54.5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0 (47.0-50.9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6 (27.2-30.0)</w:t>
            </w: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ith others 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1D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0 (49.6-52.4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2 (55.7-60.7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3 (51.7-56.8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6 (26.4-32.7)</w:t>
            </w: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rking status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E06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king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1D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9 (34.3-37.4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4 (40.2-44.5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1 (37.1-41.1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6 (21.2-23.9)</w:t>
            </w: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iously worked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1D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3 (48.8-51.8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3 (58.6-62.1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2 (54.5-57.9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3 (28.5-32.1)</w:t>
            </w: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ver worked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1D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6 (43.2-45.9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7 (62.3-67.1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3 (58.7-63.8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7 (32.4-38.9)</w:t>
            </w: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ealth Insurance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1D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8 (40.9-42.7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5 (53.1-56.0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8 (49.4-52.3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9 (27.4-30.4)</w:t>
            </w:r>
          </w:p>
        </w:tc>
      </w:tr>
      <w:tr w:rsidR="00BE0A1F" w:rsidTr="003238D4">
        <w:trPr>
          <w:trHeight w:val="20"/>
          <w:jc w:val="center"/>
        </w:trPr>
        <w:tc>
          <w:tcPr>
            <w:tcW w:w="1266" w:type="pct"/>
            <w:shd w:val="clear" w:color="auto" w:fill="auto"/>
            <w:noWrap/>
            <w:vAlign w:val="center"/>
            <w:hideMark/>
          </w:tcPr>
          <w:p w:rsidR="00BE0A1F" w:rsidRPr="00E06AD2" w:rsidRDefault="00BE0A1F" w:rsidP="003238D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4" w:type="pct"/>
            <w:vAlign w:val="bottom"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E1DA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5 (40.6-44.3)</w:t>
            </w:r>
          </w:p>
        </w:tc>
        <w:tc>
          <w:tcPr>
            <w:tcW w:w="974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8 (51.5-56.2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5 (48.3-52.8)</w:t>
            </w:r>
          </w:p>
        </w:tc>
        <w:tc>
          <w:tcPr>
            <w:tcW w:w="893" w:type="pct"/>
            <w:shd w:val="clear" w:color="auto" w:fill="auto"/>
            <w:noWrap/>
            <w:vAlign w:val="bottom"/>
            <w:hideMark/>
          </w:tcPr>
          <w:p w:rsidR="00BE0A1F" w:rsidRPr="00E06AD2" w:rsidRDefault="00BE0A1F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3 (26.4-30.1)</w:t>
            </w:r>
          </w:p>
        </w:tc>
      </w:tr>
    </w:tbl>
    <w:p w:rsidR="00BE0A1F" w:rsidRDefault="00BE0A1F" w:rsidP="00201DD5">
      <w:pPr>
        <w:rPr>
          <w:rFonts w:ascii="Times New Roman" w:hAnsi="Times New Roman" w:cs="Times New Roman"/>
          <w:sz w:val="20"/>
          <w:szCs w:val="20"/>
        </w:rPr>
      </w:pPr>
    </w:p>
    <w:p w:rsidR="00B63836" w:rsidRDefault="00E952C2" w:rsidP="00201DD5">
      <w:pPr>
        <w:rPr>
          <w:rFonts w:ascii="Times New Roman" w:hAnsi="Times New Roman" w:cs="Times New Roman"/>
          <w:sz w:val="20"/>
          <w:szCs w:val="20"/>
        </w:rPr>
      </w:pPr>
    </w:p>
    <w:p w:rsidR="00C109B6" w:rsidRDefault="00E952C2" w:rsidP="00201DD5">
      <w:pPr>
        <w:rPr>
          <w:rFonts w:ascii="Times New Roman" w:hAnsi="Times New Roman" w:cs="Times New Roman"/>
          <w:sz w:val="20"/>
          <w:szCs w:val="20"/>
        </w:rPr>
      </w:pPr>
    </w:p>
    <w:p w:rsidR="00C109B6" w:rsidRDefault="00E952C2" w:rsidP="00201DD5">
      <w:pPr>
        <w:rPr>
          <w:rFonts w:ascii="Times New Roman" w:hAnsi="Times New Roman" w:cs="Times New Roman"/>
          <w:sz w:val="20"/>
          <w:szCs w:val="20"/>
        </w:rPr>
      </w:pPr>
    </w:p>
    <w:p w:rsidR="00C109B6" w:rsidRDefault="00E952C2" w:rsidP="00201DD5">
      <w:pPr>
        <w:rPr>
          <w:rFonts w:ascii="Times New Roman" w:hAnsi="Times New Roman" w:cs="Times New Roman"/>
          <w:sz w:val="20"/>
          <w:szCs w:val="20"/>
        </w:rPr>
      </w:pPr>
    </w:p>
    <w:p w:rsidR="002B3842" w:rsidRDefault="00E952C2" w:rsidP="00201DD5">
      <w:pPr>
        <w:rPr>
          <w:rFonts w:ascii="Times New Roman" w:hAnsi="Times New Roman" w:cs="Times New Roman"/>
          <w:sz w:val="20"/>
          <w:szCs w:val="20"/>
        </w:rPr>
      </w:pPr>
    </w:p>
    <w:p w:rsidR="00C109B6" w:rsidRDefault="00E952C2" w:rsidP="00201DD5">
      <w:pPr>
        <w:rPr>
          <w:rFonts w:ascii="Times New Roman" w:hAnsi="Times New Roman" w:cs="Times New Roman"/>
          <w:sz w:val="20"/>
          <w:szCs w:val="20"/>
        </w:rPr>
      </w:pPr>
    </w:p>
    <w:p w:rsidR="00C109B6" w:rsidRDefault="00E952C2" w:rsidP="00201DD5">
      <w:pPr>
        <w:rPr>
          <w:rFonts w:ascii="Times New Roman" w:hAnsi="Times New Roman" w:cs="Times New Roman"/>
          <w:sz w:val="20"/>
          <w:szCs w:val="20"/>
        </w:rPr>
      </w:pPr>
    </w:p>
    <w:sectPr w:rsidR="00C109B6" w:rsidSect="006B7F9D">
      <w:footerReference w:type="default" r:id="rId8"/>
      <w:pgSz w:w="12240" w:h="15840"/>
      <w:pgMar w:top="1440" w:right="1440" w:bottom="1440" w:left="1440" w:header="720" w:footer="720" w:gutter="0"/>
      <w:pgNumType w:start="14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52C2" w:rsidRDefault="00E952C2">
      <w:pPr>
        <w:spacing w:after="0" w:line="240" w:lineRule="auto"/>
      </w:pPr>
      <w:r>
        <w:separator/>
      </w:r>
    </w:p>
  </w:endnote>
  <w:endnote w:type="continuationSeparator" w:id="0">
    <w:p w:rsidR="00E952C2" w:rsidRDefault="00E952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7024218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:rsidR="00AC5F59" w:rsidRPr="008C214B" w:rsidRDefault="00E952C2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8C214B">
          <w:rPr>
            <w:rFonts w:ascii="Times New Roman" w:hAnsi="Times New Roman" w:cs="Times New Roman"/>
            <w:sz w:val="20"/>
            <w:szCs w:val="20"/>
          </w:rPr>
          <w:fldChar w:fldCharType="begin" w:fldLock="1"/>
        </w:r>
        <w:r w:rsidRPr="008C214B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8C214B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14</w:t>
        </w:r>
        <w:r w:rsidRPr="008C214B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AC5F59" w:rsidRDefault="00E952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52C2" w:rsidRDefault="00E952C2">
      <w:pPr>
        <w:spacing w:after="0" w:line="240" w:lineRule="auto"/>
      </w:pPr>
      <w:r>
        <w:separator/>
      </w:r>
    </w:p>
  </w:footnote>
  <w:footnote w:type="continuationSeparator" w:id="0">
    <w:p w:rsidR="00E952C2" w:rsidRDefault="00E952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8C3D30"/>
    <w:multiLevelType w:val="multilevel"/>
    <w:tmpl w:val="280A708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6663F77"/>
    <w:multiLevelType w:val="hybridMultilevel"/>
    <w:tmpl w:val="CEE84B9A"/>
    <w:lvl w:ilvl="0" w:tplc="90CEA0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DCEDB66" w:tentative="1">
      <w:start w:val="1"/>
      <w:numFmt w:val="lowerLetter"/>
      <w:lvlText w:val="%2."/>
      <w:lvlJc w:val="left"/>
      <w:pPr>
        <w:ind w:left="1440" w:hanging="360"/>
      </w:pPr>
    </w:lvl>
    <w:lvl w:ilvl="2" w:tplc="7430C99A" w:tentative="1">
      <w:start w:val="1"/>
      <w:numFmt w:val="lowerRoman"/>
      <w:lvlText w:val="%3."/>
      <w:lvlJc w:val="right"/>
      <w:pPr>
        <w:ind w:left="2160" w:hanging="180"/>
      </w:pPr>
    </w:lvl>
    <w:lvl w:ilvl="3" w:tplc="BFACAE06" w:tentative="1">
      <w:start w:val="1"/>
      <w:numFmt w:val="decimal"/>
      <w:lvlText w:val="%4."/>
      <w:lvlJc w:val="left"/>
      <w:pPr>
        <w:ind w:left="2880" w:hanging="360"/>
      </w:pPr>
    </w:lvl>
    <w:lvl w:ilvl="4" w:tplc="8DB8645A" w:tentative="1">
      <w:start w:val="1"/>
      <w:numFmt w:val="lowerLetter"/>
      <w:lvlText w:val="%5."/>
      <w:lvlJc w:val="left"/>
      <w:pPr>
        <w:ind w:left="3600" w:hanging="360"/>
      </w:pPr>
    </w:lvl>
    <w:lvl w:ilvl="5" w:tplc="38CC4E52" w:tentative="1">
      <w:start w:val="1"/>
      <w:numFmt w:val="lowerRoman"/>
      <w:lvlText w:val="%6."/>
      <w:lvlJc w:val="right"/>
      <w:pPr>
        <w:ind w:left="4320" w:hanging="180"/>
      </w:pPr>
    </w:lvl>
    <w:lvl w:ilvl="6" w:tplc="026E820A" w:tentative="1">
      <w:start w:val="1"/>
      <w:numFmt w:val="decimal"/>
      <w:lvlText w:val="%7."/>
      <w:lvlJc w:val="left"/>
      <w:pPr>
        <w:ind w:left="5040" w:hanging="360"/>
      </w:pPr>
    </w:lvl>
    <w:lvl w:ilvl="7" w:tplc="56D837B8" w:tentative="1">
      <w:start w:val="1"/>
      <w:numFmt w:val="lowerLetter"/>
      <w:lvlText w:val="%8."/>
      <w:lvlJc w:val="left"/>
      <w:pPr>
        <w:ind w:left="5760" w:hanging="360"/>
      </w:pPr>
    </w:lvl>
    <w:lvl w:ilvl="8" w:tplc="EFC01EB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614CBF"/>
    <w:multiLevelType w:val="hybridMultilevel"/>
    <w:tmpl w:val="91ACD8D8"/>
    <w:lvl w:ilvl="0" w:tplc="4A32DD60">
      <w:start w:val="1"/>
      <w:numFmt w:val="decimal"/>
      <w:lvlText w:val="%1."/>
      <w:lvlJc w:val="left"/>
      <w:pPr>
        <w:ind w:left="720" w:hanging="360"/>
      </w:pPr>
    </w:lvl>
    <w:lvl w:ilvl="1" w:tplc="6B1EFEE4" w:tentative="1">
      <w:start w:val="1"/>
      <w:numFmt w:val="lowerLetter"/>
      <w:lvlText w:val="%2."/>
      <w:lvlJc w:val="left"/>
      <w:pPr>
        <w:ind w:left="1440" w:hanging="360"/>
      </w:pPr>
    </w:lvl>
    <w:lvl w:ilvl="2" w:tplc="FA4CC56C" w:tentative="1">
      <w:start w:val="1"/>
      <w:numFmt w:val="lowerRoman"/>
      <w:lvlText w:val="%3."/>
      <w:lvlJc w:val="right"/>
      <w:pPr>
        <w:ind w:left="2160" w:hanging="180"/>
      </w:pPr>
    </w:lvl>
    <w:lvl w:ilvl="3" w:tplc="72F0F3CC" w:tentative="1">
      <w:start w:val="1"/>
      <w:numFmt w:val="decimal"/>
      <w:lvlText w:val="%4."/>
      <w:lvlJc w:val="left"/>
      <w:pPr>
        <w:ind w:left="2880" w:hanging="360"/>
      </w:pPr>
    </w:lvl>
    <w:lvl w:ilvl="4" w:tplc="6616F1BE" w:tentative="1">
      <w:start w:val="1"/>
      <w:numFmt w:val="lowerLetter"/>
      <w:lvlText w:val="%5."/>
      <w:lvlJc w:val="left"/>
      <w:pPr>
        <w:ind w:left="3600" w:hanging="360"/>
      </w:pPr>
    </w:lvl>
    <w:lvl w:ilvl="5" w:tplc="B6C08464" w:tentative="1">
      <w:start w:val="1"/>
      <w:numFmt w:val="lowerRoman"/>
      <w:lvlText w:val="%6."/>
      <w:lvlJc w:val="right"/>
      <w:pPr>
        <w:ind w:left="4320" w:hanging="180"/>
      </w:pPr>
    </w:lvl>
    <w:lvl w:ilvl="6" w:tplc="8F6CC01E" w:tentative="1">
      <w:start w:val="1"/>
      <w:numFmt w:val="decimal"/>
      <w:lvlText w:val="%7."/>
      <w:lvlJc w:val="left"/>
      <w:pPr>
        <w:ind w:left="5040" w:hanging="360"/>
      </w:pPr>
    </w:lvl>
    <w:lvl w:ilvl="7" w:tplc="AEB28778" w:tentative="1">
      <w:start w:val="1"/>
      <w:numFmt w:val="lowerLetter"/>
      <w:lvlText w:val="%8."/>
      <w:lvlJc w:val="left"/>
      <w:pPr>
        <w:ind w:left="5760" w:hanging="360"/>
      </w:pPr>
    </w:lvl>
    <w:lvl w:ilvl="8" w:tplc="B174627E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xNDAyNTEyMDQwNrVQ0lEKTi0uzszPAykwMq4FAIKPucotAAAA"/>
  </w:docVars>
  <w:rsids>
    <w:rsidRoot w:val="000E11EF"/>
    <w:rsid w:val="000E11EF"/>
    <w:rsid w:val="00BE0A1F"/>
    <w:rsid w:val="00E95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57603"/>
  <w15:docId w15:val="{785F71EE-E40E-4816-B131-BFF120902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3F59"/>
    <w:pPr>
      <w:keepNext/>
      <w:keepLines/>
      <w:numPr>
        <w:numId w:val="2"/>
      </w:numPr>
      <w:spacing w:before="240" w:after="0"/>
      <w:ind w:hanging="360"/>
      <w:outlineLvl w:val="0"/>
    </w:pPr>
    <w:rPr>
      <w:rFonts w:asciiTheme="majorHAnsi" w:eastAsiaTheme="majorEastAsia" w:hAnsiTheme="majorHAnsi" w:cstheme="majorBidi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0B3D"/>
    <w:pPr>
      <w:keepNext/>
      <w:keepLines/>
      <w:spacing w:before="40" w:after="0" w:line="360" w:lineRule="auto"/>
      <w:ind w:firstLine="720"/>
      <w:outlineLvl w:val="2"/>
    </w:pPr>
    <w:rPr>
      <w:rFonts w:ascii="Times New Roman" w:eastAsiaTheme="majorEastAsia" w:hAnsi="Times New Roman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F59"/>
    <w:rPr>
      <w:rFonts w:asciiTheme="majorHAnsi" w:eastAsiaTheme="majorEastAsia" w:hAnsiTheme="majorHAnsi" w:cstheme="majorBidi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00B3D"/>
    <w:rPr>
      <w:rFonts w:ascii="Times New Roman" w:eastAsiaTheme="majorEastAsia" w:hAnsi="Times New Roman" w:cstheme="majorBidi"/>
      <w:i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47CD"/>
    <w:rPr>
      <w:sz w:val="20"/>
      <w:szCs w:val="20"/>
      <w:lang w:val="en-I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47CD"/>
    <w:pPr>
      <w:spacing w:after="0" w:line="240" w:lineRule="auto"/>
    </w:pPr>
    <w:rPr>
      <w:sz w:val="20"/>
      <w:szCs w:val="20"/>
      <w:lang w:val="en-IN"/>
    </w:rPr>
  </w:style>
  <w:style w:type="character" w:customStyle="1" w:styleId="CommentTextChar1">
    <w:name w:val="Comment Text Char1"/>
    <w:basedOn w:val="DefaultParagraphFont"/>
    <w:uiPriority w:val="99"/>
    <w:semiHidden/>
    <w:rsid w:val="002547C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547C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47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7C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01A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DCB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DCB"/>
    <w:rPr>
      <w:b/>
      <w:bCs/>
      <w:sz w:val="20"/>
      <w:szCs w:val="20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4302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026C"/>
  </w:style>
  <w:style w:type="paragraph" w:styleId="Footer">
    <w:name w:val="footer"/>
    <w:basedOn w:val="Normal"/>
    <w:link w:val="FooterChar"/>
    <w:uiPriority w:val="99"/>
    <w:unhideWhenUsed/>
    <w:rsid w:val="004302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26C"/>
  </w:style>
  <w:style w:type="paragraph" w:styleId="ListParagraph">
    <w:name w:val="List Paragraph"/>
    <w:basedOn w:val="Normal"/>
    <w:uiPriority w:val="34"/>
    <w:qFormat/>
    <w:rsid w:val="00BF723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03D1B"/>
    <w:rPr>
      <w:color w:val="0563C1" w:themeColor="hyperlink"/>
      <w:u w:val="single"/>
    </w:rPr>
  </w:style>
  <w:style w:type="paragraph" w:customStyle="1" w:styleId="Default">
    <w:name w:val="Default"/>
    <w:rsid w:val="00823E1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62E78"/>
  </w:style>
  <w:style w:type="character" w:styleId="PlaceholderText">
    <w:name w:val="Placeholder Text"/>
    <w:basedOn w:val="DefaultParagraphFont"/>
    <w:uiPriority w:val="99"/>
    <w:semiHidden/>
    <w:rsid w:val="00AF1036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0A57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D0C07A-6D7C-4385-990A-D7167F29BA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526</Words>
  <Characters>300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en O'Donnell</dc:creator>
  <cp:lastModifiedBy>Sanjay K Mohanty</cp:lastModifiedBy>
  <cp:revision>5</cp:revision>
  <dcterms:created xsi:type="dcterms:W3CDTF">2021-07-20T10:28:00Z</dcterms:created>
  <dcterms:modified xsi:type="dcterms:W3CDTF">2021-08-25T05:00:00Z</dcterms:modified>
</cp:coreProperties>
</file>